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BEE" w:rsidRDefault="00410BEE" w:rsidP="00410BE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0A4F473A" wp14:editId="1E6C2A61">
            <wp:extent cx="3956304" cy="2157984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BEE" w:rsidRDefault="00410BEE" w:rsidP="00410BE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g. </w:t>
      </w:r>
      <w:r w:rsidR="001B786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3 IP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does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 regulat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oliferation and migration of tumor cells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in vitro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CCK8 assay showing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vitr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liferation of EO771, 4T1 and EMT6 cells at different concentrations of IPD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3, two-way ANOVA). (B) C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CK8 assay showing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n vitr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liferation of MDA-MB-231 cells at different concentrations of IPD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=3, two-way ANOVA). (C) Representative microscopic images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ranswel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ay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Giems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in) with different concentrations of IPD in 4T1 tumor cells. Mean ± SE</w:t>
      </w:r>
      <w:r w:rsidRPr="0071007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; </w:t>
      </w:r>
      <w:r w:rsidRPr="0071007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</w:t>
      </w:r>
      <w:r w:rsidRPr="00710074">
        <w:rPr>
          <w:rFonts w:ascii="Times New Roman" w:hAnsi="Times New Roman" w:cs="Times New Roman"/>
          <w:color w:val="000000" w:themeColor="text1"/>
          <w:sz w:val="20"/>
          <w:szCs w:val="20"/>
        </w:rPr>
        <w:t>, not sign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icant.</w:t>
      </w:r>
    </w:p>
    <w:p w:rsidR="003F2483" w:rsidRDefault="003F2483"/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BEE"/>
    <w:rsid w:val="00047408"/>
    <w:rsid w:val="001B7863"/>
    <w:rsid w:val="00381791"/>
    <w:rsid w:val="003D5FF2"/>
    <w:rsid w:val="003F2483"/>
    <w:rsid w:val="00410BEE"/>
    <w:rsid w:val="0055638F"/>
    <w:rsid w:val="005E7216"/>
    <w:rsid w:val="0061581D"/>
    <w:rsid w:val="00C4629D"/>
    <w:rsid w:val="00E06DD1"/>
    <w:rsid w:val="00E7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ED785-9E40-4956-AED3-D2AC05FA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E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4:00Z</dcterms:created>
  <dcterms:modified xsi:type="dcterms:W3CDTF">2022-12-06T11:18:00Z</dcterms:modified>
</cp:coreProperties>
</file>